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3 Table: Differential expression of the studied miRNAs in CP group versus IBD group</w:t>
      </w:r>
    </w:p>
    <w:tbl>
      <w:tblPr>
        <w:tblW w:w="7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760"/>
        <w:gridCol w:w="1760"/>
        <w:gridCol w:w="1949"/>
      </w:tblGrid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7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3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130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6.95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8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47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3132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10.42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9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62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829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8.88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0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26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2003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1.37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9156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7.93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92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27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976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2.72)</w:t>
            </w:r>
          </w:p>
        </w:tc>
      </w:tr>
      <w:tr>
        <w:trPr>
          <w:trHeight w:val="197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83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95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079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4.77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9b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9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935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0.37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35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6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16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0.29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35b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45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43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1.19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46 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77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358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3.48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23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02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566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2.55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45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08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821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1.24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35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224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2.44)</w:t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6:48:00Z</dcterms:created>
  <dc:creator>amira</dc:creator>
  <dc:description/>
  <dc:language>en-US</dc:language>
  <cp:lastModifiedBy>amira</cp:lastModifiedBy>
  <dcterms:modified xsi:type="dcterms:W3CDTF">2016-04-14T16:48:00Z</dcterms:modified>
  <cp:revision>2</cp:revision>
  <dc:subject/>
  <dc:title/>
</cp:coreProperties>
</file>